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0"/>
        </w:rPr>
      </w:pPr>
      <w:r>
        <w:rPr>
          <w:sz w:val="20"/>
        </w:rPr>
        <w:t>STROBE Statement—checklist of items that should be included in reports of observational studies</w:t>
      </w:r>
    </w:p>
    <w:p>
      <w:pPr>
        <w:pStyle w:val="TableTitle"/>
        <w:rPr>
          <w:sz w:val="20"/>
        </w:rPr>
      </w:pPr>
      <w:r>
        <w:rPr>
          <w:sz w:val="20"/>
        </w:rPr>
      </w:r>
    </w:p>
    <w:tbl>
      <w:tblPr>
        <w:tblW w:w="9857" w:type="dxa"/>
        <w:jc w:val="left"/>
        <w:tblInd w:w="-108" w:type="dxa"/>
        <w:tblLayout w:type="fixed"/>
        <w:tblCellMar>
          <w:top w:w="0" w:type="dxa"/>
          <w:left w:w="108" w:type="dxa"/>
          <w:bottom w:w="0" w:type="dxa"/>
          <w:right w:w="108" w:type="dxa"/>
        </w:tblCellMar>
      </w:tblPr>
      <w:tblGrid>
        <w:gridCol w:w="1995"/>
        <w:gridCol w:w="4848"/>
        <w:gridCol w:w="3014"/>
      </w:tblGrid>
      <w:tr>
        <w:trPr/>
        <w:tc>
          <w:tcPr>
            <w:tcW w:w="19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4848" w:type="dxa"/>
            <w:tcBorders>
              <w:bottom w:val="single" w:sz="4" w:space="0" w:color="000000"/>
            </w:tcBorders>
          </w:tcPr>
          <w:p>
            <w:pPr>
              <w:pStyle w:val="TableHeader"/>
              <w:tabs>
                <w:tab w:val="clear" w:pos="720"/>
                <w:tab w:val="left" w:pos="5400" w:leader="none"/>
              </w:tabs>
              <w:spacing w:before="120" w:after="0"/>
              <w:rPr>
                <w:bCs/>
                <w:sz w:val="20"/>
              </w:rPr>
            </w:pPr>
            <w:r>
              <w:rPr>
                <w:bCs/>
                <w:sz w:val="20"/>
              </w:rPr>
              <w:t>Completion</w:t>
            </w:r>
          </w:p>
        </w:tc>
        <w:tc>
          <w:tcPr>
            <w:tcW w:w="3014" w:type="dxa"/>
            <w:tcBorders>
              <w:bottom w:val="single" w:sz="4" w:space="0" w:color="000000"/>
            </w:tcBorders>
            <w:vAlign w:val="bottom"/>
          </w:tcPr>
          <w:p>
            <w:pPr>
              <w:pStyle w:val="TableHeader"/>
              <w:tabs>
                <w:tab w:val="clear" w:pos="720"/>
                <w:tab w:val="left" w:pos="5400" w:leader="none"/>
              </w:tabs>
              <w:spacing w:before="120" w:after="0"/>
              <w:rPr>
                <w:bCs/>
                <w:sz w:val="20"/>
              </w:rPr>
            </w:pPr>
            <w:r>
              <w:rPr>
                <w:bCs/>
                <w:sz w:val="20"/>
              </w:rPr>
              <w:t>Recommendation</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4848" w:type="dxa"/>
            <w:vMerge w:val="restart"/>
            <w:tcBorders>
              <w:top w:val="single" w:sz="4" w:space="0" w:color="000000"/>
              <w:bottom w:val="single" w:sz="4" w:space="0" w:color="000000"/>
            </w:tcBorders>
          </w:tcPr>
          <w:p>
            <w:pPr>
              <w:pStyle w:val="Normal"/>
              <w:spacing w:lineRule="auto" w:line="240"/>
              <w:rPr>
                <w:rFonts w:eastAsia="Calibri"/>
                <w:sz w:val="20"/>
                <w:lang w:val="en-US"/>
              </w:rPr>
            </w:pPr>
            <w:r>
              <w:rPr>
                <w:rFonts w:eastAsia="Calibri"/>
                <w:sz w:val="20"/>
                <w:lang w:val="en-US"/>
              </w:rPr>
              <w:t>Do Families Matter? A cross-sectional study of chronic disease concordance within Indian households</w:t>
            </w:r>
          </w:p>
          <w:p>
            <w:pPr>
              <w:pStyle w:val="Normal"/>
              <w:tabs>
                <w:tab w:val="clear" w:pos="720"/>
                <w:tab w:val="left" w:pos="5400" w:leader="none"/>
              </w:tabs>
              <w:rPr>
                <w:rFonts w:eastAsia="Calibri"/>
                <w:sz w:val="20"/>
                <w:lang w:val="en-US"/>
              </w:rPr>
            </w:pPr>
            <w:r>
              <w:rPr>
                <w:rFonts w:eastAsia="Calibri"/>
                <w:sz w:val="20"/>
                <w:lang w:val="en-US"/>
              </w:rPr>
            </w:r>
          </w:p>
          <w:p>
            <w:pPr>
              <w:pStyle w:val="Normal"/>
              <w:tabs>
                <w:tab w:val="clear" w:pos="720"/>
                <w:tab w:val="left" w:pos="5400" w:leader="none"/>
              </w:tabs>
              <w:rPr>
                <w:sz w:val="20"/>
              </w:rPr>
            </w:pPr>
            <w:r>
              <w:rPr>
                <w:sz w:val="20"/>
              </w:rPr>
              <w:t>Please see the abstract for the text</w:t>
            </w:r>
          </w:p>
        </w:tc>
        <w:tc>
          <w:tcPr>
            <w:tcW w:w="3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48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9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4848" w:type="dxa"/>
            <w:tcBorders>
              <w:top w:val="single" w:sz="4" w:space="0" w:color="000000"/>
              <w:bottom w:val="single" w:sz="4" w:space="0" w:color="000000"/>
            </w:tcBorders>
          </w:tcPr>
          <w:p>
            <w:pPr>
              <w:pStyle w:val="NoSpacing"/>
              <w:rPr>
                <w:sz w:val="20"/>
                <w:szCs w:val="20"/>
              </w:rPr>
            </w:pPr>
            <w:r>
              <w:rPr>
                <w:sz w:val="20"/>
                <w:szCs w:val="20"/>
              </w:rPr>
              <w:t>Understanding associations of shared and differing chronic conditions among all-co residing adults in households may shed light on new approaches to identify and treat chronic illness in low- and middle-income countries such as India.</w:t>
            </w:r>
          </w:p>
          <w:p>
            <w:pPr>
              <w:pStyle w:val="Normal"/>
              <w:tabs>
                <w:tab w:val="clear" w:pos="720"/>
                <w:tab w:val="left" w:pos="5400" w:leader="none"/>
              </w:tabs>
              <w:rPr>
                <w:sz w:val="20"/>
                <w:szCs w:val="20"/>
              </w:rPr>
            </w:pPr>
            <w:r>
              <w:rPr>
                <w:sz w:val="20"/>
                <w:szCs w:val="20"/>
              </w:rPr>
            </w:r>
          </w:p>
        </w:tc>
        <w:tc>
          <w:tcPr>
            <w:tcW w:w="30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9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484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The overarching goal of this study was to test the hypothesis that living with a household member who has a chronic condition—diabetes, common mental disorder, hypertension, and/or obesity—raises the risk of developing a chronic condition.</w:t>
            </w:r>
          </w:p>
        </w:tc>
        <w:tc>
          <w:tcPr>
            <w:tcW w:w="30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484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We conducted a cross-sectional observational analysis of the baseline survey data from the DISHA intervention study.</w:t>
            </w:r>
          </w:p>
        </w:tc>
        <w:tc>
          <w:tcPr>
            <w:tcW w:w="30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9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484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DISHA is a community-based cluster randomized trial designed to test the effectiveness of a community health worker-led lifestyle behavior change on hypertension reduction. The baseline study was conducted in 2013-2014 to measure risk factors in 4 regionally and socioeconomically diverse districts located in Madhya Pradesh, Gujarat, Tamil Nadu, and Himachal Pradesh selected for the initial phase of the intervention.</w:t>
            </w:r>
          </w:p>
        </w:tc>
        <w:tc>
          <w:tcPr>
            <w:tcW w:w="30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4848" w:type="dxa"/>
            <w:vMerge w:val="restart"/>
            <w:tcBorders>
              <w:top w:val="single" w:sz="4" w:space="0" w:color="000000"/>
              <w:bottom w:val="single" w:sz="4" w:space="0" w:color="000000"/>
            </w:tcBorders>
          </w:tcPr>
          <w:p>
            <w:pPr>
              <w:pStyle w:val="Normal"/>
              <w:tabs>
                <w:tab w:val="clear" w:pos="720"/>
                <w:tab w:val="left" w:pos="5400" w:leader="none"/>
              </w:tabs>
              <w:rPr>
                <w:rFonts w:eastAsia="Calibri"/>
                <w:sz w:val="20"/>
                <w:lang w:val="en-US"/>
              </w:rPr>
            </w:pPr>
            <w:r>
              <w:rPr>
                <w:rFonts w:eastAsia="Calibri"/>
                <w:sz w:val="20"/>
                <w:lang w:val="en-US"/>
              </w:rPr>
              <w:t>Participants were selected using a multi-stage cluster sampling design stratified by district.</w:t>
            </w:r>
          </w:p>
          <w:p>
            <w:pPr>
              <w:pStyle w:val="Normal"/>
              <w:tabs>
                <w:tab w:val="clear" w:pos="720"/>
                <w:tab w:val="left" w:pos="5400" w:leader="none"/>
              </w:tabs>
              <w:rPr>
                <w:sz w:val="20"/>
              </w:rPr>
            </w:pPr>
            <w:r>
              <w:rPr>
                <w:rFonts w:eastAsia="Calibri"/>
                <w:sz w:val="20"/>
                <w:lang w:val="en-US"/>
              </w:rPr>
              <w:t xml:space="preserve">At the household level, all adults over the age of 18 were invited to participate in the survey. </w:t>
            </w:r>
          </w:p>
        </w:tc>
        <w:tc>
          <w:tcPr>
            <w:tcW w:w="3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i/>
                <w:sz w:val="20"/>
              </w:rPr>
              <w:t>Cross-sectional study</w:t>
            </w:r>
            <w:r>
              <w:rPr>
                <w:b/>
                <w:sz w:val="20"/>
              </w:rPr>
              <w:t>—Give the eligibility criteria, and the sources and methods of selection of participants</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8" w:name="italic15"/>
            <w:bookmarkStart w:id="39" w:name="bold14"/>
            <w:bookmarkStart w:id="40" w:name="italic15"/>
            <w:bookmarkStart w:id="41" w:name="bold14"/>
            <w:bookmarkEnd w:id="40"/>
            <w:bookmarkEnd w:id="41"/>
          </w:p>
        </w:tc>
        <w:tc>
          <w:tcPr>
            <w:tcW w:w="48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199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484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We analyzed five prevalent chronic conditions: Diabetes (prior diagnosis by a physician, fasting plasma glucose≥126 mg/dL, or taking medication); common mental disorder (General Health Questionnaire score ≥ 12); hypertension (prior diagnosis by a physician, blood pressure  ≥ 140/90 mmHg or taking medication); obesity (body mass index ≥30 kg/m</w:t>
            </w:r>
            <w:r>
              <w:rPr>
                <w:rFonts w:eastAsia="Calibri"/>
                <w:sz w:val="20"/>
                <w:vertAlign w:val="superscript"/>
                <w:lang w:val="en-US"/>
              </w:rPr>
              <w:t>2</w:t>
            </w:r>
            <w:r>
              <w:rPr>
                <w:rFonts w:eastAsia="Calibri"/>
                <w:sz w:val="20"/>
                <w:lang w:val="en-US"/>
              </w:rPr>
              <w:t>); and high cholesterol (prior diagnosis by a physician, total blood cholesterol ≥ 240 mg/dL or taking medication</w:t>
            </w:r>
            <w:r>
              <w:rPr>
                <w:rFonts w:eastAsia="Calibri"/>
                <w:sz w:val="20"/>
              </w:rPr>
              <w:t>). We also created a composite binary variable indicating the presence of at least one of the five chronic conditions.</w:t>
            </w:r>
          </w:p>
        </w:tc>
        <w:tc>
          <w:tcPr>
            <w:tcW w:w="30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95"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484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rPr>
              <w:t xml:space="preserve">Data collection took place at the participant’s home. </w:t>
            </w:r>
            <w:r>
              <w:rPr>
                <w:rFonts w:eastAsia="Calibri"/>
                <w:sz w:val="20"/>
                <w:lang w:val="en-US"/>
              </w:rPr>
              <w:t xml:space="preserve">Height was measured using a stadiometer with accuracy of 2mm (Seca), weight was measured using a digital weighing scale with accuracy of 100gm (Seca), and systolic and diastolic blood pressure was measured using an electronic blood pressure monitor (OMRON 7080). A 5 ml fasting blood sample was collected from participants reporting at least 9 hours of fasting. The sample was centrifuged in the field and the resulting serum and plasma samples were then transported to a central laboratory in New Delhi at the Indian Council of Medical Research for biochemical analysis and storage. Fasting plasma glucose was assessed using the Enzymatic Colorimetric Assay method. The General Health Questionnaire, previously validated for detecting common mental disorders in the Indian setting </w:t>
            </w:r>
            <w:r>
              <w:fldChar w:fldCharType="begin"/>
            </w:r>
            <w:r>
              <w:rPr>
                <w:sz w:val="20"/>
                <w:rFonts w:eastAsia="Calibri"/>
                <w:lang w:val="en-US"/>
              </w:rPr>
              <w:instrText xml:space="preserve"> ADDIN ZOTERO_ITEM CSL_CITATION {"citationID":"82POTKpC","properties":{"formattedCitation":"[6,7]","plainCitation":"[6,7]"},"citationItems":[{"id":12043,"uris":["http://zotero.org/users/669463/items/P5VHIDCC"],"uri":["http://zotero.org/users/669463/items/P5VHIDCC"],"itemData":{"id":12043,"type":"article-journal","title":"Detecting common mental disorders in primary care in India: a comparison of five screening questionnaires","container-title":"Psychological Medicine","volume":"38","issue":"02","source":"CrossRef","URL":"http://www.journals.cambridge.org/abstract_S0033291707002334","DOI":"10.1017/S0033291707002334","ISSN":"0033-2917, 1469-8978","shortTitle":"Detecting common mental disorders in primary care in India","language":"en","author":[{"family":"Patel","given":"V."},{"family":"Araya","given":"R."},{"family":"Chowdhary","given":"N."},{"family":"King","given":"M."},{"family":"Kirkwood","given":"B."},{"family":"Nayak","given":"S."},{"family":"Simon","given":"G."},{"family":"Weiss","given":"H. A."}],"issued":{"date-parts":[["2008",2]]},"accessed":{"date-parts":[["2016",10,17]]}}},{"id":12088,"uris":["http://zotero.org/users/669463/items/R778D4TK"],"uri":["http://zotero.org/users/669463/items/R778D4TK"],"itemData":{"id":12088,"type":"article-journal","title":"The validation of the Tamil version of the 12 item general health questionnaire","container-title":"Indian Journal of Psychiatry","page":"217-221","volume":"41","issue":"3","source":"PubMed Central","abstract":"The 12 item General Health Questionnaire (GHQ-12), increasingly used to screen for common mental disorders (CMD) in primary care, has been validated in different languages and cultures. However, the validity of the Tamil version has not been established. Consecutive patients, attending a primary health care centre in Vellore, rural Tamil Nadu, India, were screened for CMD using the Tamil version of the GHQ-12. The subjects were also interviewed using the Revised Clinical Interview Schedule (CIS-R). The International Classification of Diseases-10: Primary care version (ICD-10 PHC) criteria were used to diagnose CMD. Various thresholds of the GHQ-12 were compared against the standards of the ICD-10 PHC. A receiver operator characteristic curve was drawn to obtain the best threshold value for screening. Principal Component Analysis was done to identify latent variables. The Cronbach′s alpha and the split half reliability were also calculated. One hundred and eleven (33%) subjects of the 327 patients interviewed satisfied ICD-10 PHC criteria for CMD. The optimal threshold for the GHQ-12 was 2/3. This threshold had a sensitivity 87.4% and a specificity of 79.2%. Three factors were extracted with eigen values of 5.0 (depression-anxiety), 1.7 (social performance) and 1.1 (self-esteem) which explained 42.0%, 13.9% and 9.2% of the variance. The Cronbach′s alpha was 0.86 while the split half-reliability was 0.83. The sensitivity and specificity of the Tamil version of the GHQ-12 is high. The factor structure is similar to that reported in other populations. The instrument can be employed as a screening instrument in this population.","ISSN":"0019-5545","note":"PMID: 21455393\nPMCID: PMC2962995","journalAbbreviation":"Indian J Psychiatry","author":[{"family":"Kuruvilla","given":"A."},{"family":"Pothen","given":"M."},{"family":"Philip","given":"K."},{"family":"Braganza","given":"D."},{"family":"Joseph","given":"A."},{"family":"Jacob","given":"K.S."}],"issued":{"date-parts":[["1999"]]}}}],"schema":"https://github.com/citation-style-language/schema/raw/master/csl-citation.json"} </w:instrText>
            </w:r>
            <w:r>
              <w:rPr>
                <w:rFonts w:eastAsia="Calibri"/>
                <w:sz w:val="20"/>
                <w:lang w:val="en-US"/>
              </w:rPr>
            </w:r>
            <w:r>
              <w:rPr>
                <w:sz w:val="20"/>
                <w:rFonts w:eastAsia="Calibri"/>
                <w:lang w:val="en-US"/>
              </w:rPr>
              <w:fldChar w:fldCharType="separate"/>
            </w:r>
            <w:r>
              <w:rPr>
                <w:rFonts w:eastAsia="Calibri"/>
                <w:sz w:val="20"/>
                <w:lang w:val="en-US"/>
              </w:rPr>
              <w:t>[6,7]</w:t>
            </w:r>
            <w:r>
              <w:rPr>
                <w:rFonts w:eastAsia="Calibri"/>
                <w:sz w:val="20"/>
                <w:lang w:val="en-US"/>
              </w:rPr>
            </w:r>
            <w:r>
              <w:rPr>
                <w:sz w:val="20"/>
                <w:rFonts w:eastAsia="Calibri"/>
                <w:lang w:val="en-US"/>
              </w:rPr>
              <w:fldChar w:fldCharType="end"/>
            </w:r>
            <w:r>
              <w:rPr>
                <w:rFonts w:eastAsia="Calibri"/>
                <w:sz w:val="20"/>
                <w:lang w:val="en-US"/>
              </w:rPr>
              <w:t>, was translated into the local language.</w:t>
            </w:r>
          </w:p>
        </w:tc>
        <w:tc>
          <w:tcPr>
            <w:tcW w:w="301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484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Missing data for any single outcome ranged from 0.2-3% for common mental disorder, obesity, and hypertension to 24%-26% for diabetes and high cholesterol. Because were interested in the magnitude of associations across different chronic condition phenotypes, we wanted to include the same participants in each outcome model and thus were forced to exclude 30% of the sample because there missing one or more outcome. We applied inverse probability weighting (IPW) to address bias due to excluding participants with missing data. IPW weights each observation by the inverse of the probability of being analyzed to create a weighted pseudopopulation that resembles the full sample</w:t>
            </w:r>
          </w:p>
        </w:tc>
        <w:tc>
          <w:tcPr>
            <w:tcW w:w="30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95"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484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Of the 11,751 participants linkable to the household demographic roster, 10,703 participants had at least one co-residing household member enrolled in the study. Of participants with co-residing household members, 3,181 were excluded because of missing data on one or more outcomes. Thus, a total of 7,522 participants residing in 2,574 households with complete covariates and at least two sampled adults per household were analyzed in the primary analysis. We additionally examined associations of interest among adults with co-residing parents (1,660 dyads in 1,199 households) and spouses (1598 dyads in 1598 households).</w:t>
            </w:r>
          </w:p>
        </w:tc>
        <w:tc>
          <w:tcPr>
            <w:tcW w:w="30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995"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4848" w:type="dxa"/>
            <w:tcBorders>
              <w:top w:val="single" w:sz="4" w:space="0" w:color="000000"/>
              <w:bottom w:val="single" w:sz="4" w:space="0" w:color="000000"/>
            </w:tcBorders>
          </w:tcPr>
          <w:p>
            <w:pPr>
              <w:pStyle w:val="Normal"/>
              <w:tabs>
                <w:tab w:val="clear" w:pos="720"/>
                <w:tab w:val="left" w:pos="5400" w:leader="none"/>
              </w:tabs>
              <w:rPr>
                <w:rFonts w:eastAsia="Calibri"/>
                <w:sz w:val="20"/>
                <w:lang w:val="en-US"/>
              </w:rPr>
            </w:pPr>
            <w:r>
              <w:rPr>
                <w:rFonts w:eastAsia="Calibri"/>
                <w:sz w:val="20"/>
                <w:lang w:val="en-US"/>
              </w:rPr>
              <w:t>Each set of logistic regression models estimated the relative odds of having any chronic condition for individuals living with a household member with any chronic condition relative to individuals who were not living with a household member with a chronic condition (i.e., the odds ratio of any chronic condition associated with living with someone who has any chronic condition).</w:t>
            </w:r>
          </w:p>
          <w:p>
            <w:pPr>
              <w:pStyle w:val="Normal"/>
              <w:tabs>
                <w:tab w:val="clear" w:pos="720"/>
                <w:tab w:val="left" w:pos="5400" w:leader="none"/>
              </w:tabs>
              <w:rPr>
                <w:rFonts w:eastAsia="Calibri"/>
                <w:sz w:val="20"/>
                <w:lang w:val="en-US"/>
              </w:rPr>
            </w:pPr>
            <w:r>
              <w:rPr>
                <w:rFonts w:eastAsia="Calibri"/>
                <w:sz w:val="20"/>
                <w:lang w:val="en-US"/>
              </w:rPr>
              <w:t>This first set of models was agnostic to the type of relationship between the index participant and co-residing household members aged 18 years and older and included data from all available household members.</w:t>
            </w:r>
          </w:p>
          <w:p>
            <w:pPr>
              <w:pStyle w:val="Normal"/>
              <w:tabs>
                <w:tab w:val="clear" w:pos="720"/>
                <w:tab w:val="left" w:pos="5400" w:leader="none"/>
              </w:tabs>
              <w:rPr>
                <w:rFonts w:eastAsia="Calibri"/>
                <w:sz w:val="20"/>
                <w:lang w:val="en-US"/>
              </w:rPr>
            </w:pPr>
            <w:r>
              <w:rPr>
                <w:rFonts w:eastAsia="Calibri"/>
                <w:sz w:val="20"/>
                <w:lang w:val="en-US"/>
              </w:rPr>
              <w:t>A second set of models examined this association among adult children with co-residing parents.</w:t>
            </w:r>
          </w:p>
          <w:p>
            <w:pPr>
              <w:pStyle w:val="Normal"/>
              <w:tabs>
                <w:tab w:val="clear" w:pos="720"/>
                <w:tab w:val="left" w:pos="5400" w:leader="none"/>
              </w:tabs>
              <w:rPr>
                <w:sz w:val="20"/>
              </w:rPr>
            </w:pPr>
            <w:r>
              <w:rPr>
                <w:rFonts w:eastAsia="Calibri"/>
                <w:sz w:val="20"/>
                <w:lang w:val="en-US"/>
              </w:rPr>
              <w:t>A third set of models examined these associations among spousal dyads.</w:t>
            </w:r>
          </w:p>
        </w:tc>
        <w:tc>
          <w:tcPr>
            <w:tcW w:w="30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4848" w:type="dxa"/>
            <w:vMerge w:val="restart"/>
            <w:tcBorders>
              <w:top w:val="single" w:sz="4" w:space="0" w:color="000000"/>
              <w:bottom w:val="single" w:sz="4" w:space="0" w:color="000000"/>
            </w:tcBorders>
          </w:tcPr>
          <w:p>
            <w:pPr>
              <w:pStyle w:val="Normal"/>
              <w:tabs>
                <w:tab w:val="clear" w:pos="720"/>
                <w:tab w:val="left" w:pos="5400" w:leader="none"/>
              </w:tabs>
              <w:ind w:left="720" w:hanging="0"/>
              <w:rPr/>
            </w:pPr>
            <w:r>
              <w:rPr>
                <w:rFonts w:eastAsia="Calibri"/>
                <w:sz w:val="20"/>
                <w:lang w:val="en-US"/>
              </w:rPr>
              <w:t>(a) We next estimated three sets of logistic regression models that differed by the type of relationship among household members.  All models adjusted for included age (in continuous years), sex, education (total years of schooling and college), marital status (married versus not married), religion (Hindu versus not Hindu), and study site, of the index participant whose outcome was being modeled.</w:t>
            </w:r>
          </w:p>
          <w:p>
            <w:pPr>
              <w:pStyle w:val="Normal"/>
              <w:tabs>
                <w:tab w:val="clear" w:pos="720"/>
                <w:tab w:val="left" w:pos="5400" w:leader="none"/>
              </w:tabs>
              <w:ind w:left="720" w:hanging="0"/>
              <w:rPr>
                <w:rFonts w:eastAsia="Calibri"/>
                <w:sz w:val="20"/>
                <w:lang w:val="en-US"/>
              </w:rPr>
            </w:pPr>
            <w:r>
              <w:rPr>
                <w:rFonts w:eastAsia="Calibri"/>
                <w:sz w:val="20"/>
                <w:lang w:val="en-US"/>
              </w:rPr>
              <w:t>(b) We also estimated the associations for having the same chronic condition as another household member for each study site by specifying an interaction term between the exposure variable and the study site. We tested statistical significance of the interaction term using generalized score tests for Type III contrasts.</w:t>
            </w:r>
          </w:p>
          <w:p>
            <w:pPr>
              <w:pStyle w:val="Normal"/>
              <w:tabs>
                <w:tab w:val="clear" w:pos="720"/>
                <w:tab w:val="left" w:pos="5400" w:leader="none"/>
              </w:tabs>
              <w:rPr>
                <w:rFonts w:eastAsia="Calibri"/>
                <w:sz w:val="20"/>
                <w:lang w:val="en-US"/>
              </w:rPr>
            </w:pPr>
            <w:r>
              <w:rPr>
                <w:rFonts w:eastAsia="Calibri"/>
                <w:sz w:val="20"/>
                <w:lang w:val="en-US"/>
              </w:rPr>
              <w:t>(c) We applied inverse probability weighting (IPW) to address bias due to excluding participants with missing data. IPW weights each observation by the inverse of the probability of being analyzed to create a weighted pseudopopulation that resembles the full sample. Supplemental Table 1 shows participant characteristics in the total sample and the sample with complete covariates with and without weighting.</w:t>
            </w:r>
          </w:p>
          <w:p>
            <w:pPr>
              <w:pStyle w:val="Normal"/>
              <w:tabs>
                <w:tab w:val="clear" w:pos="720"/>
                <w:tab w:val="left" w:pos="5400" w:leader="none"/>
              </w:tabs>
              <w:rPr>
                <w:b/>
                <w:b/>
                <w:sz w:val="20"/>
              </w:rPr>
            </w:pPr>
            <w:r>
              <w:rPr>
                <w:rFonts w:eastAsia="Calibri"/>
                <w:sz w:val="20"/>
                <w:lang w:val="en-US"/>
              </w:rPr>
              <w:t>(d) All analyses were model-based and accounted for data correlation arising from sampling multiple individuals in the same household and in the same cluster through generalized estimating equations</w:t>
            </w:r>
          </w:p>
        </w:tc>
        <w:tc>
          <w:tcPr>
            <w:tcW w:w="3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48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48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48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0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
                <w:bCs/>
                <w:i/>
                <w:sz w:val="20"/>
              </w:rPr>
              <w:t>Cross-sectional study</w:t>
            </w:r>
            <w:r>
              <w:rPr>
                <w:b/>
                <w:sz w:val="20"/>
              </w:rPr>
              <w:t>—If applicable, describe analytical methods taking account of sampling strategy</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0" w:name="italic29"/>
            <w:bookmarkStart w:id="71" w:name="bold27"/>
            <w:bookmarkStart w:id="72" w:name="italic29"/>
            <w:bookmarkStart w:id="73" w:name="bold27"/>
            <w:bookmarkEnd w:id="72"/>
            <w:bookmarkEnd w:id="73"/>
          </w:p>
        </w:tc>
        <w:tc>
          <w:tcPr>
            <w:tcW w:w="484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014"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20"/>
        </w:rPr>
      </w:pPr>
      <w:bookmarkStart w:id="74" w:name="italic30"/>
      <w:bookmarkStart w:id="75" w:name="bold28"/>
      <w:bookmarkEnd w:id="74"/>
      <w:bookmarkEnd w:id="75"/>
      <w:r>
        <w:rPr>
          <w:sz w:val="20"/>
        </w:rPr>
        <w:t>Continued on next page</w:t>
      </w:r>
      <w:r>
        <w:br w:type="page"/>
      </w:r>
    </w:p>
    <w:p>
      <w:pPr>
        <w:pStyle w:val="Normal"/>
        <w:rPr>
          <w:sz w:val="20"/>
        </w:rPr>
      </w:pPr>
      <w:r>
        <w:rPr>
          <w:sz w:val="20"/>
        </w:rPr>
      </w:r>
    </w:p>
    <w:tbl>
      <w:tblPr>
        <w:tblW w:w="9857" w:type="dxa"/>
        <w:jc w:val="left"/>
        <w:tblInd w:w="-108" w:type="dxa"/>
        <w:tblLayout w:type="fixed"/>
        <w:tblCellMar>
          <w:top w:w="0" w:type="dxa"/>
          <w:left w:w="108" w:type="dxa"/>
          <w:bottom w:w="0" w:type="dxa"/>
          <w:right w:w="108" w:type="dxa"/>
        </w:tblCellMar>
      </w:tblPr>
      <w:tblGrid>
        <w:gridCol w:w="1497"/>
        <w:gridCol w:w="5158"/>
        <w:gridCol w:w="3202"/>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5158" w:type="dxa"/>
            <w:vMerge w:val="restart"/>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Of the 11,751 participants linkable to the household demographic roster, 10,703 participants had at least one co-residing household member enrolled in the study. Of participants with co-residing household members, 3,181 were excluded because of missing data on one or more outcomes. Thus, a total of 7,522 participants residing in 2,574 households with complete covariates and at least two sampled adults per household were analyzed in the primary analysis. We additionally examined associations of interest among adults with co-residing parents (1,660 dyads in 1,199 households) and spouses (1598 dyads in 1598 households).</w:t>
            </w:r>
          </w:p>
        </w:tc>
        <w:tc>
          <w:tcPr>
            <w:tcW w:w="320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51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20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51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20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1497"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5158"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Table 1 shows the household- and individual-level characteristics of the sample. A total of 2,574 households with 7,522 individuals were analyzed. On average, we observed 2.9 individuals per household (range: 2 to 11 individuals). The mean age of participants was 38 years (range: 18 to 96 years), and 47% were men. The majority of participants were married (78%) and Hindu (94%).  While 43% of individuals had at least one chronic condition, this proportion varied from 36% in Mashobra to 50% in Gujarat. The least common chronic condition was high cholesterol (5.1%), and the most common condition was hypertension (23.6%).</w:t>
            </w:r>
          </w:p>
          <w:p>
            <w:pPr>
              <w:pStyle w:val="Normal"/>
              <w:tabs>
                <w:tab w:val="clear" w:pos="720"/>
                <w:tab w:val="left" w:pos="5400" w:leader="none"/>
              </w:tabs>
              <w:rPr>
                <w:sz w:val="20"/>
              </w:rPr>
            </w:pPr>
            <w:r>
              <w:rPr>
                <w:rFonts w:eastAsia="Calibri"/>
                <w:sz w:val="20"/>
                <w:lang w:val="en-US"/>
              </w:rPr>
              <w:t>Supplemental Table 1 shows missing data by covariate and participant characteristics in the total sample and the sample with complete covariates with and without weighting.</w:t>
            </w:r>
          </w:p>
        </w:tc>
        <w:tc>
          <w:tcPr>
            <w:tcW w:w="320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51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20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7"/>
            <w:bookmarkStart w:id="96" w:name="bold37"/>
            <w:bookmarkStart w:id="97" w:name="italic37"/>
            <w:bookmarkStart w:id="98" w:name="bold37"/>
            <w:bookmarkEnd w:id="97"/>
            <w:bookmarkEnd w:id="98"/>
          </w:p>
        </w:tc>
        <w:tc>
          <w:tcPr>
            <w:tcW w:w="51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20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5158"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See Table 1</w:t>
            </w:r>
          </w:p>
        </w:tc>
        <w:tc>
          <w:tcPr>
            <w:tcW w:w="320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20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202" w:type="dxa"/>
            <w:tcBorders>
              <w:top w:val="single" w:sz="4" w:space="0" w:color="000000"/>
              <w:bottom w:val="single" w:sz="4" w:space="0" w:color="000000"/>
            </w:tcBorders>
          </w:tcPr>
          <w:p>
            <w:pPr>
              <w:pStyle w:val="Normal"/>
              <w:tabs>
                <w:tab w:val="clear" w:pos="720"/>
                <w:tab w:val="left" w:pos="5400" w:leader="none"/>
              </w:tabs>
              <w:rPr>
                <w:b/>
                <w:b/>
                <w:i/>
                <w:i/>
                <w:sz w:val="20"/>
              </w:rPr>
            </w:pPr>
            <w:r>
              <w:rPr>
                <w:b/>
                <w:i/>
                <w:sz w:val="20"/>
              </w:rPr>
              <w:t>Cross-sectional study—</w:t>
            </w:r>
            <w:r>
              <w:rPr>
                <w:b/>
                <w:sz w:val="20"/>
              </w:rPr>
              <w:t>Report numbers of outcome events or summary measures</w:t>
            </w:r>
          </w:p>
        </w:tc>
      </w:tr>
      <w:tr>
        <w:trPr/>
        <w:tc>
          <w:tcPr>
            <w:tcW w:w="149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5158"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The main results only show confounder adjusted results; unadjusted results are included in the Supplemental material.</w:t>
            </w:r>
          </w:p>
          <w:p>
            <w:pPr>
              <w:pStyle w:val="Normal"/>
              <w:tabs>
                <w:tab w:val="clear" w:pos="720"/>
                <w:tab w:val="left" w:pos="5400" w:leader="none"/>
              </w:tabs>
              <w:rPr>
                <w:sz w:val="20"/>
              </w:rPr>
            </w:pPr>
            <w:r>
              <w:rPr>
                <w:sz w:val="20"/>
              </w:rPr>
              <w:t>Variable definitions (with category boundaries) are provided in the methods</w:t>
            </w:r>
          </w:p>
        </w:tc>
        <w:tc>
          <w:tcPr>
            <w:tcW w:w="3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51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515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20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5158" w:type="dxa"/>
            <w:tcBorders>
              <w:top w:val="single" w:sz="4" w:space="0" w:color="000000"/>
              <w:bottom w:val="single" w:sz="4" w:space="0" w:color="000000"/>
            </w:tcBorders>
          </w:tcPr>
          <w:p>
            <w:pPr>
              <w:pStyle w:val="Normal"/>
              <w:tabs>
                <w:tab w:val="clear" w:pos="720"/>
                <w:tab w:val="left" w:pos="5400" w:leader="none"/>
              </w:tabs>
              <w:rPr>
                <w:sz w:val="20"/>
              </w:rPr>
            </w:pPr>
            <w:r>
              <w:rPr>
                <w:sz w:val="20"/>
              </w:rPr>
              <w:t>See Figure 1</w:t>
            </w:r>
          </w:p>
        </w:tc>
        <w:tc>
          <w:tcPr>
            <w:tcW w:w="320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5158" w:type="dxa"/>
            <w:tcBorders>
              <w:top w:val="single" w:sz="4" w:space="0" w:color="000000"/>
              <w:bottom w:val="single" w:sz="4" w:space="0" w:color="000000"/>
            </w:tcBorders>
          </w:tcPr>
          <w:p>
            <w:pPr>
              <w:pStyle w:val="Normal"/>
              <w:tabs>
                <w:tab w:val="clear" w:pos="720"/>
                <w:tab w:val="left" w:pos="5400" w:leader="none"/>
              </w:tabs>
              <w:rPr>
                <w:rFonts w:eastAsia="Calibri"/>
                <w:sz w:val="20"/>
                <w:lang w:val="en-US"/>
              </w:rPr>
            </w:pPr>
            <w:r>
              <w:rPr>
                <w:rFonts w:eastAsia="Calibri"/>
                <w:sz w:val="20"/>
                <w:lang w:val="en-US"/>
              </w:rPr>
              <w:t xml:space="preserve">To our knowledge, this is the first study examining the relationship of five prevalent chronic conditions—hypertension, diabetes, obesity, common mental disorder, and high cholesterol—among co-residing adults in India. Irrespective of familial relationship, adults who resided with another adult with any chronic condition had a 30% higher adjusted odds of having one or more chronic condition themselves.   </w:t>
            </w:r>
          </w:p>
          <w:p>
            <w:pPr>
              <w:pStyle w:val="Normal"/>
              <w:tabs>
                <w:tab w:val="clear" w:pos="720"/>
                <w:tab w:val="left" w:pos="5400" w:leader="none"/>
              </w:tabs>
              <w:rPr>
                <w:rFonts w:eastAsia="Calibri"/>
                <w:sz w:val="20"/>
                <w:lang w:val="en-US"/>
              </w:rPr>
            </w:pPr>
            <w:r>
              <w:rPr>
                <w:rFonts w:eastAsia="Calibri"/>
                <w:sz w:val="20"/>
                <w:lang w:val="en-US"/>
              </w:rPr>
            </w:r>
          </w:p>
          <w:p>
            <w:pPr>
              <w:pStyle w:val="Normal"/>
              <w:tabs>
                <w:tab w:val="clear" w:pos="720"/>
                <w:tab w:val="left" w:pos="5400" w:leader="none"/>
              </w:tabs>
              <w:rPr>
                <w:sz w:val="20"/>
              </w:rPr>
            </w:pPr>
            <w:r>
              <w:rPr>
                <w:rFonts w:eastAsia="Calibri"/>
                <w:sz w:val="20"/>
                <w:lang w:val="en-US"/>
              </w:rPr>
              <w:t xml:space="preserve">Our findings are largely consistent with prior literature examining the relationship of metabolic outcomes among spouses </w:t>
            </w:r>
            <w:r>
              <w:fldChar w:fldCharType="begin"/>
            </w:r>
            <w:r>
              <w:rPr>
                <w:sz w:val="20"/>
              </w:rPr>
              <w:instrText xml:space="preserve"> ADDIN ZOTERO_ITEM CSL_CITATION {"citationID":"b5HmDQGg","properties":{"formattedCitation":"{\\rtf [16\\uc0\\u8211{}19]}","plainCitation":"[16–19]"},"citationItems":[{"id":12275,"uris":["http://zotero.org/users/669463/items/VQ266R9R"],"uri":["http://zotero.org/users/669463/items/VQ266R9R"],"itemData":{"id":12275,"type":"article-journal","title":"Spousal Concordance of Metabolic Syndrome in 3141 Korean Couples: A Nationwide Survey","container-title":"Annals of Epidemiology","page":"292-298","volume":"16","issue":"4","source":"ScienceDirect","abstract":"Purpose\nEpidemiologic data from various regions have shown familial correlations of cardiovascular risk factors and the metabolic syndrome (MES), but not spousal concordance that reflects shared environmental factors, which we describe in a Korean general population.\nMethods\nWe selected 3141 couples; both partners of all couples had completed a national health examination. MES was determined according to National Cholesterol Education Program Adult Treatment Panel-III (NCEP ATP-III) definitions, except for waist circumference, where Asian cutoffs were used. For each MES component, unadjusted and age-adjusted spousal correlations and spousal concordance, were calculated, using logistic regression analysis after adjustment for spousal ages.\nResults\nThere were strong positive spousal correlations for each component of the MES, even after adjustment for age. Significant spousal concordance of MES was also observed. Men whose wives had MES had 1.29 (95%CI, 1.07–1.57) times higher risk of having MES, compared to those whose wives did not. Women whose husbands had MES were also at 1.32 (95% CI, 1.09–1.61) times higher risk of having the MES.\nConclusions\nThere was significant spousal concordance of the MES in Koreans, which implies shared environmental factors contribute to the development of the MES. Targeting screening or disease prevention measures of partners of people with the MES may be beneficial.","DOI":"10.1016/j.annepidem.2005.07.052","ISSN":"1047-2797","shortTitle":"Spousal Concordance of Metabolic Syndrome in 3141 Korean Couples","journalAbbreviation":"Annals of Epidemiology","author":[{"family":"Kim","given":"Hyeon Chang"},{"family":"Kang","given":"Dae Ryong"},{"family":"Choi","given":"Kui Son"},{"family":"Nam","given":"Chung Mo"},{"family":"Thomas","given":"G. Neil"},{"family":"Suh","given":"Il"}],"issued":{"date-parts":[["2006",4]]}}},{"id":12269,"uris":["http://zotero.org/users/669463/items/RU25KTKC"],"uri":["http://zotero.org/users/669463/items/RU25KTKC"],"itemData":{"id":12269,"type":"article-journal","title":"Familial concordance of metabolic syndrome in Korean population—Korean National Health and Nutrition Examination Survey 2005","container-title":"Diabetes Research and Clinical Practice","page":"430-436","volume":"93","issue":"3","source":"ScienceDirect","abstract":"Aims\nTo investigate the familial concordance of metabolic syndrome and its components in a nationally representative survey in Korean.\nMethods\nWe used data from the Korean National Health and Nutrition Examination Survey (KNHANES), a nationwide survey examining the general health and nutritional status of the Korean people. We enrolled 1641 married couples and 1527 parents–1342 offspring.\nResults\nPrevalence of the metabolic syndrome was 17.1% for husbands, 11.7% for wives, 14.3% for parents, and 7.2% for offspring. After adjustment for age, there were strong positive correlations between family members for the metabolic variables. Compared with husbands whose wives did not have metabolic syndrome, adjusted odds ratio in husbands whose wives had metabolic syndrome was 1.43 (95% CI: 1.10–1.87) for the risk of having metabolic syndrome. Similarly, wives whose husbands had metabolic syndrome had 1.41 (95% CI: 1.08–1.84) times higher risk of having metabolic syndrome. Compared with children whose parents did not have metabolic syndrome, adjusted odds ratio in children with at least one parent with the metabolic syndrome was 2.56 (95% CI: 1.09–5.98) for the metabolic syndrome.\nConclusions\nOur study revealed that there is significant familial concordance for metabolic syndrome and its components in Korean families.","DOI":"10.1016/j.diabres.2011.06.002","ISSN":"0168-8227","journalAbbreviation":"Diabetes Research and Clinical Practice","author":[{"family":"Lee","given":"Myung Ha"},{"family":"Kim","given":"Hyeon Chang"},{"family":"Thomas","given":"G. Neil"},{"family":"Ahn","given":"Song Vogue"},{"family":"Hur","given":"Nam Wook"},{"family":"Choi","given":"Dong Phil"},{"family":"Suh","given":"Il"}],"issued":{"date-parts":[["2011",9]]}}},{"id":12259,"uris":["http://zotero.org/users/669463/items/3M364CK4"],"uri":["http://zotero.org/users/669463/items/3M364CK4"],"itemData":{"id":12259,"type":"article-journal","title":"Familial aggregation of the metabolic syndrome in Korean families with adolescents","container-title":"Atherosclerosis","page":"215-221","volume":"186","issue":"1","source":"ScienceDirect","abstract":"We investigated the familial aggregation of the metabolic syndrome in Korean families with adolescents. In a cross-sectional observational study, the body mass index, waist circumference, blood pressure, fasting glucose, serum triglyceride, HDL-cholesterol, total cholesterol and fasting insulin concentrations, and homeostasis model assessment (HOMA) score, were examined in each individual in 132 Korean nuclear families. Most variables of the metabolic syndrome in offspring were significantly correlated with those of parents. Compared with sons, daughters had more significant difference for the metabolic parameters according to clustering of risk factors of their parents. Especially, daughters showed higher correlations with their parents for waist circumference, with their mothers for fasting glucose and HDL-cholesterol, and with their fathers for fasting insulin than sons. Compared with children whose parents did not have the metabolic syndrome, the odds ratios in children with at least one parent with the metabolic syndrome were 4.1 (1.6–10.6) for overweight, 3.6 (1.3–10.2) for abdominal obesity, 5.0 (2.0–12.3) for high triglycerides, and 4.8 (1.1–21.0) for the metabolic syndrome. We also observed significant correlations in variables of the metabolic syndrome between siblings and between spouses. In Korean families with adolescents, there is a familial aggregation of the metabolic syndrome, with daughters resembling their parents more than sons. These findings may have significant implications for clinical interventions directed at adolescents at high risk for the metabolic syndrome.","DOI":"10.1016/j.atherosclerosis.2005.07.019","ISSN":"0021-9150","journalAbbreviation":"Atherosclerosis","author":[{"family":"Park","given":"Hye Soon"},{"family":"Park","given":"Jung Yul"},{"family":"Cho","given":"Sung-Il"}],"issued":{"date-parts":[["2006",5]]}}},{"id":12315,"uris":["http://zotero.org/users/669463/items/PXTDKFBS"],"uri":["http://zotero.org/users/669463/items/PXTDKFBS"],"itemData":{"id":12315,"type":"article-journal","title":"Married couples' risk of same disease: cross sectional study","container-title":"BMJ","page":"636","volume":"325","issue":"7365","source":"www.bmj.com.proxy.library.emory.edu","abstract":"Objective: To determine whether people whose marital partners have depression, diabetes, hypertension, ischaemic heart disease, stroke, hyperlipidaemia, peptic ulcer disease, or asthma or chronic obstructive pulmonary disease are at increased risk of the same disease.\nDesign: Cross sectional study.\nSetting: 10 practices from the Trent Focus Collaborative Research Practice Network.\nParticipants: 8386 married couples (16 772 individuals) from a population of 29 014 participants aged 30-74 years.\nOutcomes: Risk of disease in participants whose marital partner had that disease compared with those whose partner did not.\nResults: After both partners' age, smoking, and obesity and which general practice they attend were adjusted for, participants whose marital partner had asthma, depression, hypertension, hyperlipidaemia, and peptic ulcer disease were at increased risk of having the same disease. The adjusted odds ratios were 1.69 (95% confidence interval 1.43 to 2.98) for asthma, 2.08 (1.71 to 2.54) for depression, 1.32 (1.04 to 1.67) for hypertension, 1.44 (1.19 to 1.75) for hyperlipidaemia, and 2.01 (1.48 to 2.73) for peptic ulcer disease.\nConclusion: Partners of people with specific diseases are at increased risk of the disease themselves—at least 70% increased risk for asthma, depression, and peptic ulcer disease. This implicates shared environmental causes in some diseases in addition to any genetic or distant exposure or shared behaviours with respect to seeking health care.","DOI":"10.1136/bmj.325.7365.636","ISSN":"0959-8138, 1468-5833","note":"PMID: 12242177","shortTitle":"Married couples' risk of same disease","journalAbbreviation":"BMJ","language":"en","author":[{"family":"Hippisley-Cox","given":"Julia"},{"family":"Coupland","given":"Carol"},{"family":"Pringle","given":"Mike"},{"family":"Crown","given":"Nicola"},{"family":"Hammersley","given":"Vicky"}],"issued":{"date-parts":[["2002",9,21]]}}}],"schema":"https://github.com/citation-style-language/schema/raw/master/csl-citation.json"} </w:instrText>
            </w:r>
            <w:r>
              <w:rPr>
                <w:sz w:val="20"/>
              </w:rPr>
            </w:r>
            <w:r>
              <w:rPr>
                <w:sz w:val="20"/>
              </w:rPr>
              <w:fldChar w:fldCharType="separate"/>
            </w:r>
            <w:r>
              <w:rPr>
                <w:sz w:val="20"/>
              </w:rPr>
              <w:t>[16–19]</w:t>
            </w:r>
            <w:r>
              <w:rPr>
                <w:sz w:val="20"/>
              </w:rPr>
            </w:r>
            <w:r>
              <w:rPr>
                <w:sz w:val="20"/>
              </w:rPr>
              <w:fldChar w:fldCharType="end"/>
            </w:r>
            <w:r>
              <w:rPr>
                <w:rFonts w:eastAsia="Calibri"/>
                <w:sz w:val="20"/>
                <w:lang w:val="en-US"/>
              </w:rPr>
              <w:t xml:space="preserve"> and between parents and adolescent children </w:t>
            </w:r>
            <w:r>
              <w:fldChar w:fldCharType="begin"/>
            </w:r>
            <w:r>
              <w:rPr>
                <w:sz w:val="20"/>
              </w:rPr>
              <w:instrText xml:space="preserve"> ADDIN ZOTERO_ITEM CSL_CITATION {"citationID":"2mnb3cj1bb","properties":{"formattedCitation":"[17,18,20]","plainCitation":"[17,18,20]"},"citationItems":[{"id":12266,"uris":["http://zotero.org/users/669463/items/DVRU5K2S"],"uri":["http://zotero.org/users/669463/items/DVRU5K2S"],"itemData":{"id":12266,"type":"article-journal","title":"Genetic And Environmental Influences On Blood Pressure In An Urban Indian Population","container-title":"Journal of Biosocial Science","page":"1-11","volume":"45","issue":"01","source":"CrossRef","DOI":"10.1017/S0021932012000478","ISSN":"0021-9320, 1469-7599","language":"en","author":[{"family":"Gupta","given":"Shilpi"},{"family":"Kapoor","given":"Satwanti"}],"issued":{"date-parts":[["2013",1]]}}},{"id":12269,"uris":["http://zotero.org/users/669463/items/RU25KTKC"],"uri":["http://zotero.org/users/669463/items/RU25KTKC"],"itemData":{"id":12269,"type":"article-journal","title":"Familial concordance of metabolic syndrome in Korean population—Korean National Health and Nutrition Examination Survey 2005","container-title":"Diabetes Research and Clinical Practice","page":"430-436","volume":"93","issue":"3","source":"ScienceDirect","abstract":"Aims\nTo investigate the familial concordance of metabolic syndrome and its components in a nationally representative survey in Korean.\nMethods\nWe used data from the Korean National Health and Nutrition Examination Survey (KNHANES), a nationwide survey examining the general health and nutritional status of the Korean people. We enrolled 1641 married couples and 1527 parents–1342 offspring.\nResults\nPrevalence of the metabolic syndrome was 17.1% for husbands, 11.7% for wives, 14.3% for parents, and 7.2% for offspring. After adjustment for age, there were strong positive correlations between family members for the metabolic variables. Compared with husbands whose wives did not have metabolic syndrome, adjusted odds ratio in husbands whose wives had metabolic syndrome was 1.43 (95% CI: 1.10–1.87) for the risk of having metabolic syndrome. Similarly, wives whose husbands had metabolic syndrome had 1.41 (95% CI: 1.08–1.84) times higher risk of having metabolic syndrome. Compared with children whose parents did not have metabolic syndrome, adjusted odds ratio in children with at least one parent with the metabolic syndrome was 2.56 (95% CI: 1.09–5.98) for the metabolic syndrome.\nConclusions\nOur study revealed that there is significant familial concordance for metabolic syndrome and its components in Korean families.","DOI":"10.1016/j.diabres.2011.06.002","ISSN":"0168-8227","journalAbbreviation":"Diabetes Research and Clinical Practice","author":[{"family":"Lee","given":"Myung Ha"},{"family":"Kim","given":"Hyeon Chang"},{"family":"Thomas","given":"G. Neil"},{"family":"Ahn","given":"Song Vogue"},{"family":"Hur","given":"Nam Wook"},{"family":"Choi","given":"Dong Phil"},{"family":"Suh","given":"Il"}],"issued":{"date-parts":[["2011",9]]}}},{"id":12259,"uris":["http://zotero.org/users/669463/items/3M364CK4"],"uri":["http://zotero.org/users/669463/items/3M364CK4"],"itemData":{"id":12259,"type":"article-journal","title":"Familial aggregation of the metabolic syndrome in Korean families with adolescents","container-title":"Atherosclerosis","page":"215-221","volume":"186","issue":"1","source":"ScienceDirect","abstract":"We investigated the familial aggregation of the metabolic syndrome in Korean families with adolescents. In a cross-sectional observational study, the body mass index, waist circumference, blood pressure, fasting glucose, serum triglyceride, HDL-cholesterol, total cholesterol and fasting insulin concentrations, and homeostasis model assessment (HOMA) score, were examined in each individual in 132 Korean nuclear families. Most variables of the metabolic syndrome in offspring were significantly correlated with those of parents. Compared with sons, daughters had more significant difference for the metabolic parameters according to clustering of risk factors of their parents. Especially, daughters showed higher correlations with their parents for waist circumference, with their mothers for fasting glucose and HDL-cholesterol, and with their fathers for fasting insulin than sons. Compared with children whose parents did not have the metabolic syndrome, the odds ratios in children with at least one parent with the metabolic syndrome were 4.1 (1.6–10.6) for overweight, 3.6 (1.3–10.2) for abdominal obesity, 5.0 (2.0–12.3) for high triglycerides, and 4.8 (1.1–21.0) for the metabolic syndrome. We also observed significant correlations in variables of the metabolic syndrome between siblings and between spouses. In Korean families with adolescents, there is a familial aggregation of the metabolic syndrome, with daughters resembling their parents more than sons. These findings may have significant implications for clinical interventions directed at adolescents at high risk for the metabolic syndrome.","DOI":"10.1016/j.atherosclerosis.2005.07.019","ISSN":"0021-9150","journalAbbreviation":"Atherosclerosis","author":[{"family":"Park","given":"Hye Soon"},{"family":"Park","given":"Jung Yul"},{"family":"Cho","given":"Sung-Il"}],"issued":{"date-parts":[["2006",5]]}}}],"schema":"https://github.com/citation-style-language/schema/raw/master/csl-citation.json"} </w:instrText>
            </w:r>
            <w:r>
              <w:rPr>
                <w:sz w:val="20"/>
              </w:rPr>
            </w:r>
            <w:r>
              <w:rPr>
                <w:sz w:val="20"/>
              </w:rPr>
              <w:fldChar w:fldCharType="separate"/>
            </w:r>
            <w:r>
              <w:rPr>
                <w:sz w:val="20"/>
              </w:rPr>
              <w:t>[17,18,20]</w:t>
            </w:r>
            <w:r>
              <w:rPr>
                <w:sz w:val="20"/>
              </w:rPr>
            </w:r>
            <w:r>
              <w:rPr>
                <w:sz w:val="20"/>
              </w:rPr>
              <w:fldChar w:fldCharType="end"/>
            </w:r>
            <w:r>
              <w:rPr>
                <w:rFonts w:eastAsia="Calibri"/>
                <w:sz w:val="20"/>
                <w:lang w:val="en-US"/>
              </w:rPr>
              <w:t xml:space="preserve"> within nuclear families.</w:t>
            </w:r>
          </w:p>
        </w:tc>
        <w:tc>
          <w:tcPr>
            <w:tcW w:w="320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515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Thus, we had relatively small samples in the dyadic analysis, and we interpret tests of statistical significance and differences between the spousal and parent-child dyads with caution. We also lacked sufficient sample size to examine associations in other potential familial relationships of interest (e.g., daughters-in-law and parents-in-law or disaggregating mother-child from father-child).</w:t>
            </w:r>
          </w:p>
        </w:tc>
        <w:tc>
          <w:tcPr>
            <w:tcW w:w="32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515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 xml:space="preserve">At the most superficial level, family history of chronic disease can be used for risk stratification </w:t>
            </w:r>
            <w:r>
              <w:fldChar w:fldCharType="begin"/>
            </w:r>
            <w:r>
              <w:rPr>
                <w:sz w:val="20"/>
              </w:rPr>
              <w:instrText xml:space="preserve"> ADDIN ZOTERO_ITEM CSL_CITATION {"citationID":"j4qooqohn","properties":{"formattedCitation":"[31]","plainCitation":"[31]"},"citationItems":[{"id":11791,"uris":["http://zotero.org/users/669463/items/DXESSW7H"],"uri":["http://zotero.org/users/669463/items/DXESSW7H"],"itemData":{"id":11791,"type":"article-journal","title":"Can family history be used as a tool for public health and preventive medicine?","container-title":"Genetics in Medicine","page":"304-310","volume":"4","issue":"4","source":"www.nature.com.proxy.library.emory.edu","DOI":"10.1097/00125817-200207000-00009","ISSN":"1098-3600","author":[{"family":"Yoon","given":"Paula W."},{"family":"Scheuner","given":"Maren T."},{"family":"Peterson-Oehlke","given":"Kris L."},{"family":"Gwinn","given":"Marta"},{"family":"Faucett","given":"Andrew"},{"family":"Khoury","given":"Muin J."}],"issued":{"date-parts":[["2002"]]}}}],"schema":"https://github.com/citation-style-language/schema/raw/master/csl-citation.json"} </w:instrText>
            </w:r>
            <w:r>
              <w:rPr>
                <w:sz w:val="20"/>
              </w:rPr>
            </w:r>
            <w:r>
              <w:rPr>
                <w:sz w:val="20"/>
              </w:rPr>
              <w:fldChar w:fldCharType="separate"/>
            </w:r>
            <w:r>
              <w:rPr>
                <w:sz w:val="20"/>
              </w:rPr>
              <w:t>[31]</w:t>
            </w:r>
            <w:r>
              <w:rPr>
                <w:sz w:val="20"/>
              </w:rPr>
            </w:r>
            <w:r>
              <w:rPr>
                <w:sz w:val="20"/>
              </w:rPr>
              <w:fldChar w:fldCharType="end"/>
            </w:r>
            <w:r>
              <w:rPr>
                <w:rFonts w:eastAsia="Calibri"/>
                <w:sz w:val="20"/>
                <w:lang w:val="en-US"/>
              </w:rPr>
              <w:t xml:space="preserve">. Our results provide preliminary evidence that targeting households in which one adult has a chronic condition may be an effective way to identify other individuals with chronic conditions and potentially prevent chronic conditions before emerging in India, as has been done among spouses elsewhere </w:t>
            </w:r>
            <w:r>
              <w:fldChar w:fldCharType="begin"/>
            </w:r>
            <w:r>
              <w:rPr>
                <w:sz w:val="20"/>
              </w:rPr>
              <w:instrText xml:space="preserve"> ADDIN ZOTERO_ITEM CSL_CITATION {"citationID":"Prj2IfP2","properties":{"formattedCitation":"[32,33]","plainCitation":"[32,33]"},"citationItems":[{"id":12050,"uris":["http://zotero.org/users/669463/items/4RI975MS"],"uri":["http://zotero.org/users/669463/items/4RI975MS"],"itemData":{"id":12050,"type":"article-journal","title":"Levels in Couples Following Lifestyle Intervention","container-title":"Arch Fam Med","page":"354–360","volume":"6","source":"Google Scholar","author":[{"family":"Pyke","given":"Stephen DM"}],"issued":{"date-parts":[["1997"]]}}},{"id":12347,"uris":["http://zotero.org/users/669463/items/M5HD8MKS"],"uri":["http://zotero.org/users/669463/items/M5HD8MKS"],"itemData":{"id":12347,"type":"article-journal","title":"Spousal Concordance in Health Behavior Change","container-title":"Health Services Research","page":"96-116","volume":"43","issue":"1p1","source":"Wiley Online Library","abstract":"Objective.  This study examines the degree to which a married individual's health habits and use of preventive medical care are influenced by his or her spouse's behaviors. Study Design.  Using longitudinal data on individuals and their spouses, we examine changes over time in the health habits of each person as a function of changes in his or her spouse's health habits. Specifically, we analyze changes in smoking, drinking, exercising, cholesterol screening, and obtaining a flu shot. Data Source.  This study uses data from the Health and Retirement Study (HRS), a nationally representative sample of individuals born between 1931 and 1941 and their spouses. Beginning in 1992, 12,652 persons (age-eligible individuals as well as their spouses) from 7,702 households were surveyed about many aspects of their life, including health behaviors, use of preventive services, and disease diagnosis. Sample.  The analytic sample includes 6,072 individuals who are married at the time of the initial HRS survey and who remain married and in the sample at the time of the 1996 and 2000 waves. Principal Findings.  We consistently find that when one spouse improves his or her behavior, the other spouse is likely to do so as well. This is found across all the behaviors analyzed, and persists despite controlling for many other factors. Conclusions.  Simultaneous changes occur in a number of health behaviors. This conclusion has prescriptive implications for developing interventions, treatments, and policies to improve health habits and for evaluating the impact of such measures.","DOI":"10.1111/j.1475-6773.2007.00754.x","ISSN":"1475-6773","language":"en","author":[{"family":"Falba","given":"Tracy A."},{"family":"Sindelar","given":"Jody L."}],"issued":{"date-parts":[["2008",2,1]]}}}],"schema":"https://github.com/citation-style-language/schema/raw/master/csl-citation.json"} </w:instrText>
            </w:r>
            <w:r>
              <w:rPr>
                <w:sz w:val="20"/>
              </w:rPr>
            </w:r>
            <w:r>
              <w:rPr>
                <w:sz w:val="20"/>
              </w:rPr>
              <w:fldChar w:fldCharType="separate"/>
            </w:r>
            <w:r>
              <w:rPr>
                <w:sz w:val="20"/>
              </w:rPr>
              <w:t>[32,33]</w:t>
            </w:r>
            <w:r>
              <w:rPr>
                <w:sz w:val="20"/>
              </w:rPr>
            </w:r>
            <w:r>
              <w:rPr>
                <w:sz w:val="20"/>
              </w:rPr>
              <w:fldChar w:fldCharType="end"/>
            </w:r>
            <w:r>
              <w:rPr>
                <w:rFonts w:eastAsia="Calibri"/>
                <w:sz w:val="20"/>
                <w:lang w:val="en-US"/>
              </w:rPr>
              <w:t>.</w:t>
            </w:r>
          </w:p>
        </w:tc>
        <w:tc>
          <w:tcPr>
            <w:tcW w:w="320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5158" w:type="dxa"/>
            <w:tcBorders>
              <w:top w:val="single" w:sz="4" w:space="0" w:color="000000"/>
              <w:bottom w:val="single" w:sz="4" w:space="0" w:color="000000"/>
            </w:tcBorders>
          </w:tcPr>
          <w:p>
            <w:pPr>
              <w:pStyle w:val="Normal"/>
              <w:tabs>
                <w:tab w:val="clear" w:pos="720"/>
                <w:tab w:val="left" w:pos="5400" w:leader="none"/>
              </w:tabs>
              <w:rPr>
                <w:sz w:val="20"/>
              </w:rPr>
            </w:pPr>
            <w:r>
              <w:rPr>
                <w:rFonts w:eastAsia="Calibri"/>
                <w:sz w:val="20"/>
                <w:lang w:val="en-US"/>
              </w:rPr>
              <w:t>Site-specific analysis assures us that the findings were consistent across the heterogeneous districts.</w:t>
            </w:r>
          </w:p>
        </w:tc>
        <w:tc>
          <w:tcPr>
            <w:tcW w:w="320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497"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5158" w:type="dxa"/>
            <w:tcBorders>
              <w:top w:val="single" w:sz="4" w:space="0" w:color="000000"/>
            </w:tcBorders>
          </w:tcPr>
          <w:p>
            <w:pPr>
              <w:pStyle w:val="Normal"/>
              <w:spacing w:lineRule="auto" w:line="240"/>
              <w:rPr>
                <w:rFonts w:eastAsia="Calibri"/>
                <w:sz w:val="20"/>
                <w:lang w:val="en-US"/>
              </w:rPr>
            </w:pPr>
            <w:r>
              <w:rPr>
                <w:rFonts w:eastAsia="Calibri"/>
                <w:sz w:val="20"/>
                <w:lang w:val="en-US"/>
              </w:rPr>
              <w:t>The study was funded by the RHN division of Indian Council of Medical Research vide grant RFC NO: RHN/NTF/4/2011-2012 dated 28.03.2012. The funder played no role in the analysis or interpretation of data presented in this study.</w:t>
            </w:r>
          </w:p>
          <w:p>
            <w:pPr>
              <w:pStyle w:val="Normal"/>
              <w:tabs>
                <w:tab w:val="clear" w:pos="720"/>
                <w:tab w:val="left" w:pos="5400" w:leader="none"/>
              </w:tabs>
              <w:rPr>
                <w:rFonts w:eastAsia="Calibri"/>
                <w:sz w:val="20"/>
                <w:lang w:val="en-US"/>
              </w:rPr>
            </w:pPr>
            <w:r>
              <w:rPr>
                <w:rFonts w:eastAsia="Calibri"/>
                <w:sz w:val="20"/>
                <w:lang w:val="en-US"/>
              </w:rPr>
            </w:r>
          </w:p>
        </w:tc>
        <w:tc>
          <w:tcPr>
            <w:tcW w:w="320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CommentTextChar">
    <w:name w:val="Comment Text Char"/>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basedOn w:val="Normal"/>
    <w:qFormat/>
    <w:pPr>
      <w:spacing w:lineRule="auto" w:line="240"/>
    </w:pPr>
    <w:rPr>
      <w:rFonts w:eastAsia="Calibri" w:cs="Times New Roman"/>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37:00Z</dcterms:created>
  <dc:creator>pplouffe</dc:creator>
  <dc:description/>
  <cp:keywords/>
  <dc:language>en-US</dc:language>
  <cp:lastModifiedBy>Patel, Shivani A</cp:lastModifiedBy>
  <cp:lastPrinted>2007-10-15T13:39:00Z</cp:lastPrinted>
  <dcterms:modified xsi:type="dcterms:W3CDTF">2017-08-01T15:37:00Z</dcterms:modified>
  <cp:revision>6</cp:revision>
  <dc:subject/>
  <dc:title>The Impact of a Community-Oriented Problem-Based Learning Curriculum Reform on the Quality of Primary Care Delivered by Gradua</dc:title>
</cp:coreProperties>
</file>